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92556" w14:textId="05EC5CAB" w:rsidR="00E37DFB" w:rsidRDefault="003D40A4" w:rsidP="003D40A4">
      <w:pPr>
        <w:spacing w:line="480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2 </w:t>
      </w:r>
      <w:r w:rsidR="00E37DFB">
        <w:rPr>
          <w:b/>
          <w:sz w:val="22"/>
          <w:szCs w:val="22"/>
        </w:rPr>
        <w:t>Text</w:t>
      </w:r>
    </w:p>
    <w:p w14:paraId="22E7747F" w14:textId="76341E3E" w:rsidR="003D40A4" w:rsidRDefault="003D40A4" w:rsidP="003D40A4">
      <w:pPr>
        <w:spacing w:line="480" w:lineRule="auto"/>
        <w:jc w:val="center"/>
        <w:rPr>
          <w:bCs/>
          <w:sz w:val="22"/>
          <w:szCs w:val="22"/>
        </w:rPr>
      </w:pPr>
      <w:r>
        <w:rPr>
          <w:b/>
          <w:sz w:val="22"/>
          <w:szCs w:val="22"/>
        </w:rPr>
        <w:t>Supporting Information 2</w:t>
      </w:r>
      <w:r w:rsidRPr="0015098A">
        <w:rPr>
          <w:b/>
          <w:sz w:val="22"/>
          <w:szCs w:val="22"/>
        </w:rPr>
        <w:t xml:space="preserve">: </w:t>
      </w:r>
      <w:r w:rsidRPr="0015098A">
        <w:rPr>
          <w:bCs/>
          <w:sz w:val="22"/>
          <w:szCs w:val="22"/>
        </w:rPr>
        <w:t>Full Models for Table 2</w:t>
      </w:r>
    </w:p>
    <w:p w14:paraId="246CF425" w14:textId="77777777" w:rsidR="003D40A4" w:rsidRPr="0015098A" w:rsidRDefault="003D40A4" w:rsidP="003D40A4">
      <w:pPr>
        <w:spacing w:line="480" w:lineRule="auto"/>
        <w:jc w:val="center"/>
        <w:rPr>
          <w:b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0"/>
        <w:gridCol w:w="402"/>
        <w:gridCol w:w="1913"/>
        <w:gridCol w:w="821"/>
      </w:tblGrid>
      <w:tr w:rsidR="003D40A4" w:rsidRPr="0015098A" w14:paraId="3EE75E2F" w14:textId="77777777" w:rsidTr="001242F5">
        <w:trPr>
          <w:cantSplit/>
          <w:tblHeader/>
          <w:jc w:val="center"/>
        </w:trPr>
        <w:tc>
          <w:tcPr>
            <w:tcW w:w="6976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DEF84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Age</w:t>
            </w:r>
          </w:p>
        </w:tc>
      </w:tr>
      <w:tr w:rsidR="003D40A4" w:rsidRPr="0015098A" w14:paraId="64FA5A03" w14:textId="77777777" w:rsidTr="001242F5">
        <w:trPr>
          <w:cantSplit/>
          <w:tblHeader/>
          <w:jc w:val="center"/>
        </w:trPr>
        <w:tc>
          <w:tcPr>
            <w:tcW w:w="384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D15193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136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75A2F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22E3263A" w14:textId="77777777" w:rsidTr="001242F5">
        <w:trPr>
          <w:cantSplit/>
          <w:tblHeader/>
          <w:jc w:val="center"/>
        </w:trPr>
        <w:tc>
          <w:tcPr>
            <w:tcW w:w="3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5C155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EAB3B7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15191F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71B2C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612F07D9" w14:textId="77777777" w:rsidTr="001242F5">
        <w:trPr>
          <w:cantSplit/>
          <w:jc w:val="center"/>
        </w:trPr>
        <w:tc>
          <w:tcPr>
            <w:tcW w:w="38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3E349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Age per 5 years</w:t>
            </w:r>
          </w:p>
        </w:tc>
        <w:tc>
          <w:tcPr>
            <w:tcW w:w="4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3930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CC3E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69% (-1.71%, 5.09%)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4EDAD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3</w:t>
            </w:r>
          </w:p>
        </w:tc>
      </w:tr>
    </w:tbl>
    <w:p w14:paraId="644CEF5D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</w:p>
    <w:p w14:paraId="7687B353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</w:p>
    <w:p w14:paraId="4EF7709C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  <w:sectPr w:rsidR="003D40A4" w:rsidRPr="0015098A" w:rsidSect="00B14C72">
          <w:headerReference w:type="default" r:id="rId7"/>
          <w:pgSz w:w="12240" w:h="15840"/>
          <w:pgMar w:top="1440" w:right="1440" w:bottom="1440" w:left="1440" w:header="720" w:footer="360" w:gutter="0"/>
          <w:cols w:space="720"/>
          <w:docGrid w:linePitch="272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1"/>
        <w:gridCol w:w="402"/>
        <w:gridCol w:w="2108"/>
        <w:gridCol w:w="821"/>
      </w:tblGrid>
      <w:tr w:rsidR="003D40A4" w:rsidRPr="0015098A" w14:paraId="18661809" w14:textId="77777777" w:rsidTr="001242F5">
        <w:trPr>
          <w:cantSplit/>
          <w:tblHeader/>
          <w:jc w:val="center"/>
        </w:trPr>
        <w:tc>
          <w:tcPr>
            <w:tcW w:w="845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A7FB7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2"/>
            <w:bookmarkEnd w:id="0"/>
            <w:r w:rsidRPr="0015098A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Education</w:t>
            </w:r>
          </w:p>
        </w:tc>
      </w:tr>
      <w:tr w:rsidR="003D40A4" w:rsidRPr="0015098A" w14:paraId="01A39A0B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B4E00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02F5F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4A41AC9D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59553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26E1D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B1F53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618A36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1186E2B9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7E91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Some secondary education or higher (vs none or primary education)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5D9F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7C4ED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2.10% (-4.80%, 9.01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A9D0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3D40A4" w:rsidRPr="0015098A" w14:paraId="7A303F69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48A2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Depression score (&gt;1.75 vs &lt;= 1.75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3F34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9863F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5.47% (-12.60%, 1.65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FFE6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13</w:t>
            </w:r>
          </w:p>
        </w:tc>
      </w:tr>
    </w:tbl>
    <w:p w14:paraId="27FD989B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</w:p>
    <w:p w14:paraId="46D436B8" w14:textId="77777777" w:rsidR="003D40A4" w:rsidRDefault="003D40A4" w:rsidP="003D40A4">
      <w:pPr>
        <w:spacing w:after="200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6440476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  <w:sectPr w:rsidR="003D40A4" w:rsidRPr="0015098A" w:rsidSect="00B14C72">
          <w:headerReference w:type="default" r:id="rId8"/>
          <w:type w:val="continuous"/>
          <w:pgSz w:w="12240" w:h="15840"/>
          <w:pgMar w:top="1440" w:right="1440" w:bottom="1440" w:left="1440" w:header="720" w:footer="360" w:gutter="0"/>
          <w:cols w:space="720"/>
          <w:docGrid w:linePitch="272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1"/>
        <w:gridCol w:w="402"/>
        <w:gridCol w:w="2108"/>
        <w:gridCol w:w="821"/>
      </w:tblGrid>
      <w:tr w:rsidR="003D40A4" w:rsidRPr="0015098A" w14:paraId="6FE0CE59" w14:textId="77777777" w:rsidTr="001242F5">
        <w:trPr>
          <w:cantSplit/>
          <w:tblHeader/>
          <w:jc w:val="center"/>
        </w:trPr>
        <w:tc>
          <w:tcPr>
            <w:tcW w:w="845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6C17F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3"/>
            <w:bookmarkEnd w:id="1"/>
            <w:r w:rsidRPr="0015098A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Number of live births</w:t>
            </w:r>
          </w:p>
        </w:tc>
      </w:tr>
      <w:tr w:rsidR="003D40A4" w:rsidRPr="0015098A" w14:paraId="6AFF8BA6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E59283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679D0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0E58BE35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9D606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884E6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355A8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DDD59D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1E9522F7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5A66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Number of live births (2+ vs 0,1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CE11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4AB0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00% (-6.86%, 8.85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27D7D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80</w:t>
            </w:r>
          </w:p>
        </w:tc>
      </w:tr>
      <w:tr w:rsidR="003D40A4" w:rsidRPr="0015098A" w14:paraId="41DF3DC8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B2FA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Age per 5 years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EFB6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0201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86% (-1.87%, 5.59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C2BF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3D40A4" w:rsidRPr="0015098A" w14:paraId="373A7CA6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1EB1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Depression score (&gt;1.75 vs &lt;= 1.75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4852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4308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5.75% (-12.84%, 1.3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6C0AD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3D40A4" w:rsidRPr="0015098A" w14:paraId="4F8CE07A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CB0F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Some secondary education or higher (vs none or primary education)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CCFB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961DE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2.11% (-4.82%, 9.05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C58F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3D40A4" w:rsidRPr="0015098A" w14:paraId="551D0233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C9AB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Reproductive Autonomy subscale: Decision-making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9062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DB03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3.50% (-10.37%, 3.37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D90E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2</w:t>
            </w:r>
          </w:p>
        </w:tc>
      </w:tr>
    </w:tbl>
    <w:p w14:paraId="54EA4A46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</w:p>
    <w:p w14:paraId="3B3040E9" w14:textId="77777777" w:rsidR="003D40A4" w:rsidRDefault="003D40A4" w:rsidP="003D40A4">
      <w:pPr>
        <w:spacing w:after="200"/>
        <w:rPr>
          <w:sz w:val="22"/>
          <w:szCs w:val="22"/>
        </w:rPr>
      </w:pPr>
    </w:p>
    <w:p w14:paraId="4537108C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  <w:sectPr w:rsidR="003D40A4" w:rsidRPr="0015098A" w:rsidSect="00B14C72">
          <w:headerReference w:type="default" r:id="rId9"/>
          <w:type w:val="continuous"/>
          <w:pgSz w:w="12240" w:h="15840"/>
          <w:pgMar w:top="1440" w:right="1440" w:bottom="1440" w:left="1440" w:header="720" w:footer="360" w:gutter="0"/>
          <w:cols w:space="720"/>
          <w:docGrid w:linePitch="272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2"/>
        <w:gridCol w:w="402"/>
        <w:gridCol w:w="2108"/>
        <w:gridCol w:w="821"/>
      </w:tblGrid>
      <w:tr w:rsidR="003D40A4" w:rsidRPr="0015098A" w14:paraId="6B2336A1" w14:textId="77777777" w:rsidTr="001242F5">
        <w:trPr>
          <w:cantSplit/>
          <w:tblHeader/>
          <w:jc w:val="center"/>
        </w:trPr>
        <w:tc>
          <w:tcPr>
            <w:tcW w:w="6133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82A5E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2" w:name="IDX4"/>
            <w:bookmarkEnd w:id="2"/>
            <w:r w:rsidRPr="0015098A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D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Depression</w:t>
            </w:r>
          </w:p>
        </w:tc>
      </w:tr>
      <w:tr w:rsidR="003D40A4" w:rsidRPr="0015098A" w14:paraId="45BDF364" w14:textId="77777777" w:rsidTr="001242F5">
        <w:trPr>
          <w:cantSplit/>
          <w:tblHeader/>
          <w:jc w:val="center"/>
        </w:trPr>
        <w:tc>
          <w:tcPr>
            <w:tcW w:w="280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F3A2D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BA0E2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7F94E9AF" w14:textId="77777777" w:rsidTr="001242F5">
        <w:trPr>
          <w:cantSplit/>
          <w:tblHeader/>
          <w:jc w:val="center"/>
        </w:trPr>
        <w:tc>
          <w:tcPr>
            <w:tcW w:w="28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2F1B8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3F8F2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63190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C480F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74A68836" w14:textId="77777777" w:rsidTr="001242F5">
        <w:trPr>
          <w:cantSplit/>
          <w:jc w:val="center"/>
        </w:trPr>
        <w:tc>
          <w:tcPr>
            <w:tcW w:w="28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5C9E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Depression score (&gt;1.75 vs &lt;= 1.75)</w:t>
            </w:r>
          </w:p>
        </w:tc>
        <w:tc>
          <w:tcPr>
            <w:tcW w:w="40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E4E0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4FAA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5.60% (-12.72%, 1.53%)</w:t>
            </w:r>
          </w:p>
        </w:tc>
        <w:tc>
          <w:tcPr>
            <w:tcW w:w="82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FA4E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12</w:t>
            </w:r>
          </w:p>
        </w:tc>
      </w:tr>
    </w:tbl>
    <w:p w14:paraId="33C46C57" w14:textId="77777777" w:rsidR="003D40A4" w:rsidRDefault="003D40A4" w:rsidP="003D40A4">
      <w:pPr>
        <w:spacing w:after="20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 w:type="page"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1"/>
        <w:gridCol w:w="402"/>
        <w:gridCol w:w="2108"/>
        <w:gridCol w:w="821"/>
      </w:tblGrid>
      <w:tr w:rsidR="003D40A4" w:rsidRPr="0015098A" w14:paraId="05A8470F" w14:textId="77777777" w:rsidTr="001242F5">
        <w:trPr>
          <w:cantSplit/>
          <w:tblHeader/>
          <w:jc w:val="center"/>
        </w:trPr>
        <w:tc>
          <w:tcPr>
            <w:tcW w:w="845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7D0EA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3" w:name="IDX5"/>
            <w:bookmarkEnd w:id="3"/>
            <w:r w:rsidRPr="0015098A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Parenthood motivation subscale: Social Control</w:t>
            </w:r>
          </w:p>
        </w:tc>
      </w:tr>
      <w:tr w:rsidR="003D40A4" w:rsidRPr="0015098A" w14:paraId="49A5661D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BABFE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5FBB6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73F574D8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4B3E8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A997C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30A0F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9CA86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424CCA9B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0855F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Parenthood motivation subscale: Social Control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94D9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1E5D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04% (-1.87%, 1.95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BDA2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3D40A4" w:rsidRPr="0015098A" w14:paraId="51EDE992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57E3E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Depression score (&gt;1.75 vs &lt;= 1.75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8D38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70AE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5.62% (-12.90%, 1.67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A103E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3D40A4" w:rsidRPr="0015098A" w14:paraId="70CBD892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6781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Age per 5 years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982A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58C3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83% (-1.96%, 5.63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1147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4</w:t>
            </w:r>
          </w:p>
        </w:tc>
      </w:tr>
      <w:tr w:rsidR="003D40A4" w:rsidRPr="0015098A" w14:paraId="6C14BA09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05F3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Reproductive Autonomy subscale: Decision-making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266E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35BAE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3.58% (-10.67%, 3.50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0E3E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3D40A4" w:rsidRPr="0015098A" w14:paraId="4E531DBE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1DB4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Number of live births (2+ vs 0,1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66EA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F4B7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10% (-6.96%, 9.15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DFB0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79</w:t>
            </w:r>
          </w:p>
        </w:tc>
      </w:tr>
      <w:tr w:rsidR="003D40A4" w:rsidRPr="0015098A" w14:paraId="688FA1AE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8EDD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Some secondary education or higher (vs none or primary education)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95FE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19C2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2.08% (-4.87%, 9.03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05F9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56</w:t>
            </w:r>
          </w:p>
        </w:tc>
      </w:tr>
      <w:tr w:rsidR="003D40A4" w:rsidRPr="0015098A" w14:paraId="3F6B99C2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A862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Sexual Relationship Power Scal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935E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5871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45% (-5.06%, 5.95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BF1E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87</w:t>
            </w:r>
          </w:p>
        </w:tc>
      </w:tr>
    </w:tbl>
    <w:p w14:paraId="1DF690D4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</w:p>
    <w:p w14:paraId="171ED754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jc w:val="center"/>
        <w:rPr>
          <w:sz w:val="22"/>
          <w:szCs w:val="22"/>
        </w:rPr>
      </w:pPr>
    </w:p>
    <w:p w14:paraId="153781D7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  <w:sectPr w:rsidR="003D40A4" w:rsidRPr="0015098A" w:rsidSect="00B14C72">
          <w:headerReference w:type="default" r:id="rId10"/>
          <w:type w:val="continuous"/>
          <w:pgSz w:w="12240" w:h="15840"/>
          <w:pgMar w:top="1440" w:right="1440" w:bottom="1440" w:left="1440" w:header="720" w:footer="360" w:gutter="0"/>
          <w:cols w:space="720"/>
          <w:docGrid w:linePitch="272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1"/>
        <w:gridCol w:w="402"/>
        <w:gridCol w:w="2108"/>
        <w:gridCol w:w="821"/>
      </w:tblGrid>
      <w:tr w:rsidR="003D40A4" w:rsidRPr="0015098A" w14:paraId="0B499E36" w14:textId="77777777" w:rsidTr="001242F5">
        <w:trPr>
          <w:cantSplit/>
          <w:tblHeader/>
          <w:jc w:val="center"/>
        </w:trPr>
        <w:tc>
          <w:tcPr>
            <w:tcW w:w="845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D7CE42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4" w:name="IDX6"/>
            <w:bookmarkEnd w:id="4"/>
            <w:r w:rsidRPr="0015098A">
              <w:rPr>
                <w:b/>
                <w:bCs/>
                <w:color w:val="000000"/>
                <w:sz w:val="22"/>
                <w:szCs w:val="22"/>
              </w:rPr>
              <w:lastRenderedPageBreak/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F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Sexual Relationship Power Scale</w:t>
            </w:r>
          </w:p>
        </w:tc>
      </w:tr>
      <w:tr w:rsidR="003D40A4" w:rsidRPr="0015098A" w14:paraId="343D9B22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4742A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D3D92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2241AC62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75408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38E7A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1B305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19F7B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3D76C010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EF15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Sexual Relationship Power Scale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FE346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C64E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8% (-5.10%, 5.8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7A87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3D40A4" w:rsidRPr="0015098A" w14:paraId="62E00571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2EFB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Depression score (&gt;1.75 vs &lt;= 1.75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236E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0774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5.73% (-12.93%, 1.4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CF6A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3D40A4" w:rsidRPr="0015098A" w14:paraId="32DC301B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D9B8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Reproductive Autonomy subscale: Decision-making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4CEA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8CE7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3.63% (-10.62%, 3.3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6418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3D40A4" w:rsidRPr="0015098A" w14:paraId="7C0DF146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E5CC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Age per 5 years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9A6B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CA5D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2.03% (-1.37%, 5.44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225B1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3D40A4" w:rsidRPr="0015098A" w14:paraId="3B5F5694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DFBF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Some secondary education or higher (vs none or primary education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753F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C4D5E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93% (-4.94%, 8.80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1031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58</w:t>
            </w:r>
          </w:p>
        </w:tc>
      </w:tr>
    </w:tbl>
    <w:p w14:paraId="53893678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14:paraId="51FB771A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12"/>
        <w:gridCol w:w="504"/>
        <w:gridCol w:w="2108"/>
        <w:gridCol w:w="821"/>
      </w:tblGrid>
      <w:tr w:rsidR="003D40A4" w:rsidRPr="0015098A" w14:paraId="3EC666AB" w14:textId="77777777" w:rsidTr="001242F5">
        <w:trPr>
          <w:cantSplit/>
          <w:tblHeader/>
          <w:jc w:val="center"/>
        </w:trPr>
        <w:tc>
          <w:tcPr>
            <w:tcW w:w="7445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71514A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5" w:name="IDX7"/>
            <w:bookmarkEnd w:id="5"/>
            <w:r w:rsidRPr="0015098A"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/>
                <w:sz w:val="22"/>
                <w:szCs w:val="22"/>
              </w:rPr>
              <w:t>G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Reproductive Autonomy subscale: Decision-making</w:t>
            </w:r>
          </w:p>
        </w:tc>
      </w:tr>
      <w:tr w:rsidR="003D40A4" w:rsidRPr="0015098A" w14:paraId="6BF0252E" w14:textId="77777777" w:rsidTr="001242F5">
        <w:trPr>
          <w:cantSplit/>
          <w:tblHeader/>
          <w:jc w:val="center"/>
        </w:trPr>
        <w:tc>
          <w:tcPr>
            <w:tcW w:w="401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5D8EB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33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386E6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03F313F7" w14:textId="77777777" w:rsidTr="001242F5">
        <w:trPr>
          <w:cantSplit/>
          <w:tblHeader/>
          <w:jc w:val="center"/>
        </w:trPr>
        <w:tc>
          <w:tcPr>
            <w:tcW w:w="401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CF45A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50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FFFE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F8C12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1670D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240634A9" w14:textId="77777777" w:rsidTr="001242F5">
        <w:trPr>
          <w:cantSplit/>
          <w:jc w:val="center"/>
        </w:trPr>
        <w:tc>
          <w:tcPr>
            <w:tcW w:w="40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19EF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Reproductive Autonomy subscale: Decision-making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BE7A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2086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3.23% (-10.19%, 3.73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8DCA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3D40A4" w:rsidRPr="0015098A" w14:paraId="16850950" w14:textId="77777777" w:rsidTr="001242F5">
        <w:trPr>
          <w:cantSplit/>
          <w:jc w:val="center"/>
        </w:trPr>
        <w:tc>
          <w:tcPr>
            <w:tcW w:w="4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EF52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Age per 5 year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F0CF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143FD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95% (-1.48%, 5.38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9F5BC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26</w:t>
            </w:r>
          </w:p>
        </w:tc>
      </w:tr>
    </w:tbl>
    <w:p w14:paraId="08C2F7A4" w14:textId="77777777" w:rsidR="003D40A4" w:rsidRPr="0015098A" w:rsidRDefault="003D40A4" w:rsidP="003D40A4">
      <w:pPr>
        <w:autoSpaceDE w:val="0"/>
        <w:autoSpaceDN w:val="0"/>
        <w:adjustRightInd w:val="0"/>
        <w:spacing w:line="480" w:lineRule="auto"/>
        <w:rPr>
          <w:color w:val="000000"/>
          <w:sz w:val="22"/>
          <w:szCs w:val="22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1"/>
        <w:gridCol w:w="402"/>
        <w:gridCol w:w="2108"/>
        <w:gridCol w:w="821"/>
      </w:tblGrid>
      <w:tr w:rsidR="003D40A4" w:rsidRPr="0015098A" w14:paraId="19D7CD2B" w14:textId="77777777" w:rsidTr="001242F5">
        <w:trPr>
          <w:cantSplit/>
          <w:tblHeader/>
          <w:jc w:val="center"/>
        </w:trPr>
        <w:tc>
          <w:tcPr>
            <w:tcW w:w="8452" w:type="dxa"/>
            <w:gridSpan w:val="4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A2FD2F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bookmarkStart w:id="6" w:name="IDX8"/>
            <w:bookmarkEnd w:id="6"/>
            <w:r w:rsidRPr="0015098A">
              <w:rPr>
                <w:b/>
                <w:bCs/>
                <w:color w:val="000000"/>
                <w:sz w:val="22"/>
                <w:szCs w:val="22"/>
              </w:rPr>
              <w:lastRenderedPageBreak/>
              <w:t>Table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H</w:t>
            </w:r>
            <w:r w:rsidRPr="0015098A">
              <w:rPr>
                <w:b/>
                <w:bCs/>
                <w:color w:val="000000"/>
                <w:sz w:val="22"/>
                <w:szCs w:val="22"/>
              </w:rPr>
              <w:t>. Adherence through 91 days measured through Wisepill: Perceived HIV Risk Score</w:t>
            </w:r>
          </w:p>
        </w:tc>
      </w:tr>
      <w:tr w:rsidR="003D40A4" w:rsidRPr="0015098A" w14:paraId="7F25EF24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E69CF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1" w:type="dxa"/>
            <w:gridSpan w:val="3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20D8B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Adjusted models</w:t>
            </w:r>
          </w:p>
        </w:tc>
      </w:tr>
      <w:tr w:rsidR="003D40A4" w:rsidRPr="0015098A" w14:paraId="2ECC74B4" w14:textId="77777777" w:rsidTr="001242F5">
        <w:trPr>
          <w:cantSplit/>
          <w:tblHeader/>
          <w:jc w:val="center"/>
        </w:trPr>
        <w:tc>
          <w:tcPr>
            <w:tcW w:w="51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D54270B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40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6AD1A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F9A28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Est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FDBD021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15098A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D40A4" w:rsidRPr="0015098A" w14:paraId="49E1185C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5FAD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Perceived HIV Risk Score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45DE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3141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04% (-1.22%, 1.30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6F13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3D40A4" w:rsidRPr="0015098A" w14:paraId="32B57C64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0569D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Age per 5 years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7B30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C0642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.88% (-1.89%, 5.6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8EF6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3D40A4" w:rsidRPr="0015098A" w14:paraId="08F36998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1DBDF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Depression score (&gt;1.75 vs &lt;= 1.75)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CE828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320F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5.77% (-12.87%, 1.3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4AD2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3D40A4" w:rsidRPr="0015098A" w14:paraId="62BD64F3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69726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Reproductive Autonomy subscale: Decision-making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1901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13219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-3.48% (-10.37%, 3.4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BB2F5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3D40A4" w:rsidRPr="0015098A" w14:paraId="0BB1C7C4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6B98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Some secondary education or higher (vs none or primary education)</w:t>
            </w:r>
          </w:p>
        </w:tc>
        <w:tc>
          <w:tcPr>
            <w:tcW w:w="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88EE4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E9DAA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2.13% (-4.83%, 9.10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35E9E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3D40A4" w:rsidRPr="0015098A" w14:paraId="0C917EBB" w14:textId="77777777" w:rsidTr="001242F5">
        <w:trPr>
          <w:cantSplit/>
          <w:jc w:val="center"/>
        </w:trPr>
        <w:tc>
          <w:tcPr>
            <w:tcW w:w="5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9612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Number of live births (2+ vs 0,1)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FE7F0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19777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96% (-6.96%, 8.89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C6953" w14:textId="77777777" w:rsidR="003D40A4" w:rsidRPr="0015098A" w:rsidRDefault="003D40A4" w:rsidP="001242F5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22"/>
                <w:szCs w:val="22"/>
              </w:rPr>
            </w:pPr>
            <w:r w:rsidRPr="0015098A">
              <w:rPr>
                <w:color w:val="000000"/>
                <w:sz w:val="22"/>
                <w:szCs w:val="22"/>
              </w:rPr>
              <w:t>0.81</w:t>
            </w:r>
          </w:p>
        </w:tc>
      </w:tr>
    </w:tbl>
    <w:p w14:paraId="44B793CA" w14:textId="77777777" w:rsidR="003D40A4" w:rsidRPr="0015098A" w:rsidRDefault="003D40A4" w:rsidP="003D40A4">
      <w:pPr>
        <w:spacing w:line="480" w:lineRule="auto"/>
        <w:rPr>
          <w:b/>
          <w:sz w:val="22"/>
          <w:szCs w:val="22"/>
        </w:rPr>
      </w:pPr>
    </w:p>
    <w:p w14:paraId="51AD8DA4" w14:textId="77777777" w:rsidR="003D40A4" w:rsidRDefault="003D40A4" w:rsidP="003D40A4">
      <w:pPr>
        <w:spacing w:after="200"/>
        <w:rPr>
          <w:b/>
          <w:sz w:val="22"/>
          <w:szCs w:val="22"/>
        </w:rPr>
      </w:pPr>
      <w:r>
        <w:rPr>
          <w:b/>
          <w:sz w:val="22"/>
          <w:szCs w:val="22"/>
        </w:rPr>
        <w:br w:type="page"/>
      </w:r>
    </w:p>
    <w:p w14:paraId="12036D35" w14:textId="125530D2" w:rsidR="0064042B" w:rsidRPr="003D40A4" w:rsidRDefault="00000000" w:rsidP="003D40A4"/>
    <w:sectPr w:rsidR="0064042B" w:rsidRPr="003D4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C267A" w14:textId="77777777" w:rsidR="00832527" w:rsidRDefault="00832527">
      <w:r>
        <w:separator/>
      </w:r>
    </w:p>
  </w:endnote>
  <w:endnote w:type="continuationSeparator" w:id="0">
    <w:p w14:paraId="2D657447" w14:textId="77777777" w:rsidR="00832527" w:rsidRDefault="00832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3471F" w14:textId="77777777" w:rsidR="00832527" w:rsidRDefault="00832527">
      <w:r>
        <w:separator/>
      </w:r>
    </w:p>
  </w:footnote>
  <w:footnote w:type="continuationSeparator" w:id="0">
    <w:p w14:paraId="3A23A56C" w14:textId="77777777" w:rsidR="00832527" w:rsidRDefault="00832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F9D94" w14:textId="77777777" w:rsidR="00E33398" w:rsidRDefault="00000000">
    <w: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B66CA" w14:textId="77777777" w:rsidR="00E33398" w:rsidRDefault="00000000">
    <w: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FD363" w14:textId="77777777" w:rsidR="00E33398" w:rsidRDefault="00000000">
    <w:r>
      <w:t xml:space="preserve"> 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9B669" w14:textId="77777777" w:rsidR="00E33398" w:rsidRDefault="00000000"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427E2"/>
    <w:multiLevelType w:val="hybridMultilevel"/>
    <w:tmpl w:val="C2A6D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A01E6"/>
    <w:multiLevelType w:val="hybridMultilevel"/>
    <w:tmpl w:val="EEB433D8"/>
    <w:lvl w:ilvl="0" w:tplc="BC82718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4576199">
    <w:abstractNumId w:val="1"/>
  </w:num>
  <w:num w:numId="2" w16cid:durableId="164870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B54"/>
    <w:rsid w:val="002E5B2A"/>
    <w:rsid w:val="003D40A4"/>
    <w:rsid w:val="003D5C02"/>
    <w:rsid w:val="0040736F"/>
    <w:rsid w:val="004A43DB"/>
    <w:rsid w:val="007D18C7"/>
    <w:rsid w:val="007D2176"/>
    <w:rsid w:val="00832527"/>
    <w:rsid w:val="00A50E48"/>
    <w:rsid w:val="00AC412F"/>
    <w:rsid w:val="00DB7F2F"/>
    <w:rsid w:val="00E37DFB"/>
    <w:rsid w:val="00F2616F"/>
    <w:rsid w:val="00F43B32"/>
    <w:rsid w:val="00F75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2E3F"/>
  <w15:chartTrackingRefBased/>
  <w15:docId w15:val="{C15D18B5-A38E-46D2-BD84-065C0E802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B54"/>
    <w:pPr>
      <w:spacing w:after="0" w:line="240" w:lineRule="auto"/>
    </w:pPr>
    <w:rPr>
      <w:rFonts w:ascii="Times New Roman"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B32"/>
    <w:pPr>
      <w:ind w:left="720"/>
      <w:contextualSpacing/>
    </w:pPr>
  </w:style>
  <w:style w:type="paragraph" w:customStyle="1" w:styleId="FolderName">
    <w:name w:val="Folder Name"/>
    <w:next w:val="FolderDescription"/>
    <w:qFormat/>
    <w:rsid w:val="00F261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7C9163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rsid w:val="00F2616F"/>
    <w:pPr>
      <w:keepNext/>
      <w:keepLines/>
    </w:pPr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nhideWhenUsed/>
    <w:rsid w:val="00F75B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8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t, Madeline C (Campus)</dc:creator>
  <cp:keywords/>
  <dc:description/>
  <cp:lastModifiedBy>Pratt, Madeline C (Campus)</cp:lastModifiedBy>
  <cp:revision>3</cp:revision>
  <dcterms:created xsi:type="dcterms:W3CDTF">2022-11-17T17:26:00Z</dcterms:created>
  <dcterms:modified xsi:type="dcterms:W3CDTF">2023-02-01T13:56:00Z</dcterms:modified>
</cp:coreProperties>
</file>